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B1927" w14:textId="3E051C5C" w:rsidR="0042493A" w:rsidRPr="00293E62" w:rsidRDefault="0042493A" w:rsidP="00293E62">
      <w:pPr>
        <w:spacing w:line="360" w:lineRule="auto"/>
        <w:rPr>
          <w:rFonts w:ascii="Times New Roman" w:eastAsia="標楷體" w:hAnsi="Times New Roman" w:cs="Times New Roman"/>
          <w:b/>
          <w:bCs/>
          <w:szCs w:val="24"/>
        </w:rPr>
      </w:pPr>
      <w:bookmarkStart w:id="0" w:name="_Toc141978740"/>
      <w:r w:rsidRPr="00293E62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1628B1">
        <w:rPr>
          <w:rFonts w:ascii="Times New Roman" w:hAnsi="Times New Roman" w:cs="Times New Roman" w:hint="eastAsia"/>
          <w:b/>
          <w:bCs/>
          <w:szCs w:val="24"/>
        </w:rPr>
        <w:t>S</w:t>
      </w:r>
      <w:r w:rsidRPr="00293E62">
        <w:rPr>
          <w:rFonts w:ascii="Times New Roman" w:hAnsi="Times New Roman" w:cs="Times New Roman"/>
          <w:b/>
          <w:bCs/>
          <w:szCs w:val="24"/>
        </w:rPr>
        <w:fldChar w:fldCharType="begin"/>
      </w:r>
      <w:r w:rsidRPr="00293E62">
        <w:rPr>
          <w:rFonts w:ascii="Times New Roman" w:hAnsi="Times New Roman" w:cs="Times New Roman"/>
          <w:b/>
          <w:bCs/>
          <w:szCs w:val="24"/>
        </w:rPr>
        <w:instrText xml:space="preserve"> SEQ Table \* ARABIC </w:instrText>
      </w:r>
      <w:r w:rsidRPr="00293E62">
        <w:rPr>
          <w:rFonts w:ascii="Times New Roman" w:hAnsi="Times New Roman" w:cs="Times New Roman"/>
          <w:b/>
          <w:bCs/>
          <w:szCs w:val="24"/>
        </w:rPr>
        <w:fldChar w:fldCharType="separate"/>
      </w:r>
      <w:r w:rsidRPr="00293E62">
        <w:rPr>
          <w:rFonts w:ascii="Times New Roman" w:hAnsi="Times New Roman" w:cs="Times New Roman"/>
          <w:b/>
          <w:bCs/>
          <w:noProof/>
          <w:szCs w:val="24"/>
        </w:rPr>
        <w:t>1</w:t>
      </w:r>
      <w:r w:rsidRPr="00293E62">
        <w:rPr>
          <w:rFonts w:ascii="Times New Roman" w:hAnsi="Times New Roman" w:cs="Times New Roman"/>
          <w:b/>
          <w:bCs/>
          <w:szCs w:val="24"/>
        </w:rPr>
        <w:fldChar w:fldCharType="end"/>
      </w:r>
      <w:r w:rsidRPr="00293E62">
        <w:rPr>
          <w:rFonts w:ascii="Times New Roman" w:eastAsia="標楷體" w:hAnsi="Times New Roman" w:cs="Times New Roman" w:hint="eastAsia"/>
          <w:b/>
          <w:bCs/>
          <w:szCs w:val="24"/>
        </w:rPr>
        <w:t xml:space="preserve"> </w:t>
      </w:r>
      <w:r w:rsidRPr="00293E62">
        <w:rPr>
          <w:rFonts w:ascii="Times New Roman" w:eastAsia="標楷體" w:hAnsi="Times New Roman" w:cs="Times New Roman"/>
          <w:b/>
          <w:bCs/>
          <w:szCs w:val="24"/>
        </w:rPr>
        <w:t>Primer</w:t>
      </w:r>
      <w:r w:rsidRPr="00293E62">
        <w:rPr>
          <w:rFonts w:ascii="Times New Roman" w:eastAsia="標楷體" w:hAnsi="Times New Roman" w:cs="Times New Roman" w:hint="eastAsia"/>
          <w:b/>
          <w:bCs/>
          <w:szCs w:val="24"/>
        </w:rPr>
        <w:t xml:space="preserve"> used</w:t>
      </w:r>
      <w:r w:rsidRPr="00293E62">
        <w:rPr>
          <w:rFonts w:ascii="Times New Roman" w:eastAsia="標楷體" w:hAnsi="Times New Roman" w:cs="Times New Roman"/>
          <w:b/>
          <w:bCs/>
          <w:szCs w:val="24"/>
        </w:rPr>
        <w:t xml:space="preserve"> for </w:t>
      </w:r>
      <w:proofErr w:type="spellStart"/>
      <w:r w:rsidRPr="00293E62">
        <w:rPr>
          <w:rFonts w:ascii="Times New Roman" w:eastAsia="標楷體" w:hAnsi="Times New Roman" w:cs="Times New Roman"/>
          <w:b/>
          <w:bCs/>
          <w:szCs w:val="24"/>
        </w:rPr>
        <w:t>qRT</w:t>
      </w:r>
      <w:proofErr w:type="spellEnd"/>
      <w:r w:rsidRPr="00293E62">
        <w:rPr>
          <w:rFonts w:ascii="Times New Roman" w:eastAsia="標楷體" w:hAnsi="Times New Roman" w:cs="Times New Roman"/>
          <w:b/>
          <w:bCs/>
          <w:szCs w:val="24"/>
        </w:rPr>
        <w:t>-PCR</w:t>
      </w:r>
      <w:bookmarkEnd w:id="0"/>
    </w:p>
    <w:tbl>
      <w:tblPr>
        <w:tblStyle w:val="af0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387"/>
      </w:tblGrid>
      <w:tr w:rsidR="00293E62" w:rsidRPr="00293E62" w14:paraId="736579B7" w14:textId="77777777" w:rsidTr="00293E62">
        <w:tc>
          <w:tcPr>
            <w:tcW w:w="2835" w:type="dxa"/>
            <w:tcBorders>
              <w:top w:val="single" w:sz="24" w:space="0" w:color="auto"/>
              <w:bottom w:val="single" w:sz="4" w:space="0" w:color="auto"/>
            </w:tcBorders>
          </w:tcPr>
          <w:p w14:paraId="76009EB1" w14:textId="344F8221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Primer</w:t>
            </w:r>
          </w:p>
        </w:tc>
        <w:tc>
          <w:tcPr>
            <w:tcW w:w="5387" w:type="dxa"/>
            <w:tcBorders>
              <w:top w:val="single" w:sz="24" w:space="0" w:color="auto"/>
              <w:bottom w:val="single" w:sz="4" w:space="0" w:color="auto"/>
            </w:tcBorders>
          </w:tcPr>
          <w:p w14:paraId="53E0D558" w14:textId="77777777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equence</w:t>
            </w:r>
          </w:p>
        </w:tc>
      </w:tr>
      <w:tr w:rsidR="00293E62" w:rsidRPr="00293E62" w14:paraId="62C79F03" w14:textId="77777777" w:rsidTr="00293E62">
        <w:tc>
          <w:tcPr>
            <w:tcW w:w="2835" w:type="dxa"/>
            <w:tcBorders>
              <w:top w:val="single" w:sz="4" w:space="0" w:color="auto"/>
            </w:tcBorders>
          </w:tcPr>
          <w:p w14:paraId="16FB5F23" w14:textId="59011E1E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GAPDH-F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F8C41DE" w14:textId="77777777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 xml:space="preserve">-AAG AAG GTG </w:t>
            </w:r>
            <w:proofErr w:type="spellStart"/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GTG</w:t>
            </w:r>
            <w:proofErr w:type="spellEnd"/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 xml:space="preserve"> AAG CAG GC-3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  <w:tr w:rsidR="00293E62" w:rsidRPr="00293E62" w14:paraId="3133FA88" w14:textId="77777777" w:rsidTr="00293E62">
        <w:tc>
          <w:tcPr>
            <w:tcW w:w="2835" w:type="dxa"/>
          </w:tcPr>
          <w:p w14:paraId="1F2C2D3A" w14:textId="61C7BBCB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GAPDH-R</w:t>
            </w:r>
          </w:p>
        </w:tc>
        <w:tc>
          <w:tcPr>
            <w:tcW w:w="5387" w:type="dxa"/>
          </w:tcPr>
          <w:p w14:paraId="4D4D7FFD" w14:textId="77777777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 xml:space="preserve">-TCC ACC </w:t>
            </w:r>
            <w:proofErr w:type="spellStart"/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ACC</w:t>
            </w:r>
            <w:proofErr w:type="spellEnd"/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 xml:space="preserve"> CTG TTG CTG TA-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  <w:tr w:rsidR="00293E62" w:rsidRPr="00293E62" w14:paraId="3B690ADD" w14:textId="77777777" w:rsidTr="00293E62">
        <w:tc>
          <w:tcPr>
            <w:tcW w:w="2835" w:type="dxa"/>
          </w:tcPr>
          <w:p w14:paraId="321F0348" w14:textId="73AD7788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EVD68/2795-VP1-F</w:t>
            </w:r>
          </w:p>
        </w:tc>
        <w:tc>
          <w:tcPr>
            <w:tcW w:w="5387" w:type="dxa"/>
          </w:tcPr>
          <w:p w14:paraId="6F6972E1" w14:textId="77777777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-GCA ACT GAC ACC GTG AAA AGT-3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  <w:tr w:rsidR="00293E62" w:rsidRPr="00293E62" w14:paraId="463A2E14" w14:textId="77777777" w:rsidTr="00B8003A">
        <w:tc>
          <w:tcPr>
            <w:tcW w:w="2835" w:type="dxa"/>
          </w:tcPr>
          <w:p w14:paraId="47D29421" w14:textId="58DC0A2D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EVD68/2795-VP1-R</w:t>
            </w:r>
          </w:p>
        </w:tc>
        <w:tc>
          <w:tcPr>
            <w:tcW w:w="5387" w:type="dxa"/>
          </w:tcPr>
          <w:p w14:paraId="5DD818BF" w14:textId="77777777" w:rsidR="00293E62" w:rsidRPr="00293E62" w:rsidRDefault="00293E62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-AGT TTC GGATAC ACC GTG TTG-3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  <w:tr w:rsidR="00B8003A" w:rsidRPr="00293E62" w14:paraId="4E918F7D" w14:textId="77777777" w:rsidTr="00B8003A">
        <w:tc>
          <w:tcPr>
            <w:tcW w:w="2835" w:type="dxa"/>
          </w:tcPr>
          <w:p w14:paraId="59050080" w14:textId="0FCF8A57" w:rsidR="00B8003A" w:rsidRPr="00293E62" w:rsidRDefault="00B8003A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CHC-F</w:t>
            </w:r>
          </w:p>
        </w:tc>
        <w:tc>
          <w:tcPr>
            <w:tcW w:w="5387" w:type="dxa"/>
          </w:tcPr>
          <w:p w14:paraId="2FF113CE" w14:textId="7A6504A5" w:rsidR="00B8003A" w:rsidRPr="00293E62" w:rsidRDefault="00B8003A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/>
                <w:szCs w:val="24"/>
              </w:rPr>
              <w:t>’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-GGA AAC TTG GAT CGG GCA TAT GAG T-3</w:t>
            </w:r>
            <w:r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  <w:tr w:rsidR="00B8003A" w:rsidRPr="00293E62" w14:paraId="69BD6BDF" w14:textId="77777777" w:rsidTr="00B8003A">
        <w:tc>
          <w:tcPr>
            <w:tcW w:w="2835" w:type="dxa"/>
          </w:tcPr>
          <w:p w14:paraId="12F7D62F" w14:textId="45FD3D92" w:rsidR="00B8003A" w:rsidRPr="00293E62" w:rsidRDefault="00B8003A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CHC-R</w:t>
            </w:r>
          </w:p>
        </w:tc>
        <w:tc>
          <w:tcPr>
            <w:tcW w:w="5387" w:type="dxa"/>
          </w:tcPr>
          <w:p w14:paraId="48E08E3C" w14:textId="6164C9E1" w:rsidR="00B8003A" w:rsidRPr="00B8003A" w:rsidRDefault="00B8003A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/>
                <w:szCs w:val="24"/>
              </w:rPr>
              <w:t>’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-CCA TTC CTT TCT GCA ACT GGG C-3</w:t>
            </w:r>
            <w:r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  <w:tr w:rsidR="00B8003A" w:rsidRPr="00293E62" w14:paraId="1D5498EC" w14:textId="77777777" w:rsidTr="00B8003A">
        <w:tc>
          <w:tcPr>
            <w:tcW w:w="2835" w:type="dxa"/>
          </w:tcPr>
          <w:p w14:paraId="213C2613" w14:textId="09CD3E6A" w:rsidR="00B8003A" w:rsidRPr="00293E62" w:rsidRDefault="00B8003A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AP2M1-F</w:t>
            </w:r>
          </w:p>
        </w:tc>
        <w:tc>
          <w:tcPr>
            <w:tcW w:w="5387" w:type="dxa"/>
          </w:tcPr>
          <w:p w14:paraId="1B8D7880" w14:textId="61C324AD" w:rsidR="00B8003A" w:rsidRPr="00293E62" w:rsidRDefault="00B8003A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/>
                <w:szCs w:val="24"/>
              </w:rPr>
              <w:t>’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-CTG GCG </w:t>
            </w:r>
            <w:proofErr w:type="spellStart"/>
            <w:r>
              <w:rPr>
                <w:rFonts w:ascii="Times New Roman" w:eastAsia="標楷體" w:hAnsi="Times New Roman" w:cs="Times New Roman" w:hint="eastAsia"/>
                <w:szCs w:val="24"/>
              </w:rPr>
              <w:t>GCG</w:t>
            </w:r>
            <w:proofErr w:type="spellEnd"/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AGA GGG TAT CA-3</w:t>
            </w:r>
            <w:r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  <w:tr w:rsidR="00B8003A" w:rsidRPr="00293E62" w14:paraId="3D0A69CF" w14:textId="77777777" w:rsidTr="00293E62">
        <w:tc>
          <w:tcPr>
            <w:tcW w:w="2835" w:type="dxa"/>
            <w:tcBorders>
              <w:bottom w:val="single" w:sz="4" w:space="0" w:color="auto"/>
            </w:tcBorders>
          </w:tcPr>
          <w:p w14:paraId="7B4A5139" w14:textId="361EE5AF" w:rsidR="00B8003A" w:rsidRPr="00293E62" w:rsidRDefault="00B8003A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AP2M1-R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6D1AED31" w14:textId="6F8F92C8" w:rsidR="00B8003A" w:rsidRPr="00B8003A" w:rsidRDefault="00B8003A" w:rsidP="00293E62">
            <w:pPr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/>
                <w:szCs w:val="24"/>
              </w:rPr>
              <w:t>’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-GCG CGA ATG GCA CCT CAA AG-3</w:t>
            </w:r>
            <w:r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</w:tbl>
    <w:p w14:paraId="4106952D" w14:textId="77777777" w:rsidR="0042493A" w:rsidRPr="00293E62" w:rsidRDefault="0042493A" w:rsidP="00293E62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14:paraId="3495A602" w14:textId="77777777" w:rsidR="0042493A" w:rsidRPr="00293E62" w:rsidRDefault="0042493A" w:rsidP="00293E62">
      <w:pPr>
        <w:widowControl/>
        <w:spacing w:line="360" w:lineRule="auto"/>
        <w:rPr>
          <w:rFonts w:ascii="Times New Roman" w:eastAsia="標楷體" w:hAnsi="Times New Roman" w:cs="Times New Roman"/>
          <w:szCs w:val="24"/>
        </w:rPr>
        <w:sectPr w:rsidR="0042493A" w:rsidRPr="00293E62" w:rsidSect="0042493A">
          <w:footerReference w:type="default" r:id="rId6"/>
          <w:pgSz w:w="11906" w:h="16838"/>
          <w:pgMar w:top="1440" w:right="1800" w:bottom="1440" w:left="1800" w:header="851" w:footer="992" w:gutter="0"/>
          <w:pgNumType w:chapStyle="1"/>
          <w:cols w:space="425"/>
          <w:docGrid w:type="lines" w:linePitch="360"/>
        </w:sectPr>
      </w:pPr>
      <w:r w:rsidRPr="00293E62">
        <w:rPr>
          <w:rFonts w:ascii="Times New Roman" w:eastAsia="標楷體" w:hAnsi="Times New Roman" w:cs="Times New Roman"/>
          <w:szCs w:val="24"/>
        </w:rPr>
        <w:br w:type="page"/>
      </w:r>
      <w:bookmarkStart w:id="1" w:name="_Toc141978741"/>
    </w:p>
    <w:p w14:paraId="6C0E5937" w14:textId="5AA9C55B" w:rsidR="0042493A" w:rsidRPr="00293E62" w:rsidRDefault="0042493A" w:rsidP="00293E62">
      <w:pPr>
        <w:widowControl/>
        <w:spacing w:line="360" w:lineRule="auto"/>
        <w:rPr>
          <w:rFonts w:ascii="Times New Roman" w:eastAsia="標楷體" w:hAnsi="Times New Roman" w:cs="Times New Roman"/>
          <w:szCs w:val="24"/>
        </w:rPr>
      </w:pPr>
      <w:r w:rsidRPr="00293E62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1628B1">
        <w:rPr>
          <w:rFonts w:ascii="Times New Roman" w:hAnsi="Times New Roman" w:cs="Times New Roman" w:hint="eastAsia"/>
          <w:b/>
          <w:bCs/>
          <w:szCs w:val="24"/>
        </w:rPr>
        <w:t>S</w:t>
      </w:r>
      <w:r w:rsidRPr="00293E62">
        <w:rPr>
          <w:rFonts w:ascii="Times New Roman" w:hAnsi="Times New Roman" w:cs="Times New Roman"/>
          <w:b/>
          <w:bCs/>
          <w:szCs w:val="24"/>
        </w:rPr>
        <w:fldChar w:fldCharType="begin"/>
      </w:r>
      <w:r w:rsidRPr="00293E62">
        <w:rPr>
          <w:rFonts w:ascii="Times New Roman" w:hAnsi="Times New Roman" w:cs="Times New Roman"/>
          <w:b/>
          <w:bCs/>
          <w:szCs w:val="24"/>
        </w:rPr>
        <w:instrText xml:space="preserve"> SEQ Table \* ARABIC </w:instrText>
      </w:r>
      <w:r w:rsidRPr="00293E62">
        <w:rPr>
          <w:rFonts w:ascii="Times New Roman" w:hAnsi="Times New Roman" w:cs="Times New Roman"/>
          <w:b/>
          <w:bCs/>
          <w:szCs w:val="24"/>
        </w:rPr>
        <w:fldChar w:fldCharType="separate"/>
      </w:r>
      <w:r w:rsidRPr="00293E62">
        <w:rPr>
          <w:rFonts w:ascii="Times New Roman" w:hAnsi="Times New Roman" w:cs="Times New Roman"/>
          <w:b/>
          <w:bCs/>
          <w:noProof/>
          <w:szCs w:val="24"/>
        </w:rPr>
        <w:t>2</w:t>
      </w:r>
      <w:r w:rsidRPr="00293E62">
        <w:rPr>
          <w:rFonts w:ascii="Times New Roman" w:hAnsi="Times New Roman" w:cs="Times New Roman"/>
          <w:b/>
          <w:bCs/>
          <w:szCs w:val="24"/>
        </w:rPr>
        <w:fldChar w:fldCharType="end"/>
      </w:r>
      <w:r w:rsidRPr="00293E62">
        <w:rPr>
          <w:rFonts w:ascii="Times New Roman" w:eastAsia="標楷體" w:hAnsi="Times New Roman" w:cs="Times New Roman" w:hint="eastAsia"/>
          <w:szCs w:val="24"/>
        </w:rPr>
        <w:t xml:space="preserve"> </w:t>
      </w:r>
      <w:r w:rsidRPr="00293E62">
        <w:rPr>
          <w:rFonts w:ascii="Times New Roman" w:eastAsia="標楷體" w:hAnsi="Times New Roman" w:cs="Times New Roman"/>
          <w:b/>
          <w:bCs/>
          <w:szCs w:val="24"/>
        </w:rPr>
        <w:t>siRNA sequence</w:t>
      </w:r>
      <w:bookmarkEnd w:id="1"/>
    </w:p>
    <w:tbl>
      <w:tblPr>
        <w:tblStyle w:val="af0"/>
        <w:tblW w:w="8364" w:type="dxa"/>
        <w:tblLook w:val="04A0" w:firstRow="1" w:lastRow="0" w:firstColumn="1" w:lastColumn="0" w:noHBand="0" w:noVBand="1"/>
      </w:tblPr>
      <w:tblGrid>
        <w:gridCol w:w="2127"/>
        <w:gridCol w:w="6237"/>
      </w:tblGrid>
      <w:tr w:rsidR="0042493A" w:rsidRPr="00293E62" w14:paraId="169E083C" w14:textId="77777777" w:rsidTr="0042493A">
        <w:tc>
          <w:tcPr>
            <w:tcW w:w="212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7D817F8C" w14:textId="7A8AC0A7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RNA</w:t>
            </w:r>
          </w:p>
        </w:tc>
        <w:tc>
          <w:tcPr>
            <w:tcW w:w="623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</w:tcPr>
          <w:p w14:paraId="693E505E" w14:textId="47649D90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RNA sequence</w:t>
            </w:r>
          </w:p>
        </w:tc>
      </w:tr>
      <w:tr w:rsidR="0042493A" w:rsidRPr="00293E62" w14:paraId="388DA1D7" w14:textId="77777777" w:rsidTr="0042493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E905B" w14:textId="33EC0ACE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CHC-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259D8" w14:textId="7EEDE4A4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/>
                <w:szCs w:val="24"/>
              </w:rPr>
              <w:t>5’-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C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G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A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U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G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G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A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A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U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-3’</w:t>
            </w:r>
          </w:p>
        </w:tc>
      </w:tr>
      <w:tr w:rsidR="0042493A" w:rsidRPr="00293E62" w14:paraId="14924881" w14:textId="77777777" w:rsidTr="0042493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867E03" w14:textId="2B3F6714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CHC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967F798" w14:textId="4C07BAA0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-CCG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C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G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G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U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G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proofErr w:type="spellStart"/>
            <w:r w:rsidRPr="00293E62">
              <w:rPr>
                <w:rFonts w:ascii="Times New Roman" w:eastAsia="標楷體" w:hAnsi="Times New Roman" w:cs="Times New Roman"/>
                <w:szCs w:val="24"/>
              </w:rPr>
              <w:t>AGA</w:t>
            </w:r>
            <w:proofErr w:type="spellEnd"/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U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-3’</w:t>
            </w:r>
          </w:p>
        </w:tc>
      </w:tr>
      <w:tr w:rsidR="0042493A" w:rsidRPr="00293E62" w14:paraId="7E3FECA2" w14:textId="77777777" w:rsidTr="0042493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F43EE0" w14:textId="2F0FEA0F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CHC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C83FAF8" w14:textId="2BDEFBAB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-GAG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G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U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G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C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G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UG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U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-3’</w:t>
            </w:r>
          </w:p>
        </w:tc>
      </w:tr>
      <w:tr w:rsidR="0042493A" w:rsidRPr="00293E62" w14:paraId="7985F89C" w14:textId="77777777" w:rsidTr="0042493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7C41E8" w14:textId="2EF92364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AP2M1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4F942D6" w14:textId="540A98AB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/>
                <w:szCs w:val="24"/>
              </w:rPr>
              <w:t>5’-GUG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U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U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AG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C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A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U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TT-3’</w:t>
            </w:r>
          </w:p>
        </w:tc>
      </w:tr>
      <w:tr w:rsidR="0042493A" w:rsidRPr="00293E62" w14:paraId="68A74E2E" w14:textId="77777777" w:rsidTr="0042493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ADB303" w14:textId="2116AA81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AP2M1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EB96011" w14:textId="7D555A91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/>
                <w:szCs w:val="24"/>
              </w:rPr>
              <w:t>5’-CA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AG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U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proofErr w:type="spellStart"/>
            <w:r w:rsidRPr="00293E62">
              <w:rPr>
                <w:rFonts w:ascii="Times New Roman" w:eastAsia="標楷體" w:hAnsi="Times New Roman" w:cs="Times New Roman"/>
                <w:szCs w:val="24"/>
              </w:rPr>
              <w:t>CUU</w:t>
            </w:r>
            <w:proofErr w:type="spellEnd"/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C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G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A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TT-3’</w:t>
            </w:r>
          </w:p>
        </w:tc>
      </w:tr>
      <w:tr w:rsidR="0042493A" w:rsidRPr="00293E62" w14:paraId="6272074A" w14:textId="77777777" w:rsidTr="0042493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EEDFEE" w14:textId="431D7E92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AP2M1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31186ED" w14:textId="681C0F1F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/>
                <w:szCs w:val="24"/>
              </w:rPr>
              <w:t>5’-GC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G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G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A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C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G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U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TT-3’</w:t>
            </w:r>
          </w:p>
        </w:tc>
      </w:tr>
      <w:tr w:rsidR="0042493A" w:rsidRPr="00293E62" w14:paraId="1B37F78A" w14:textId="77777777" w:rsidTr="0042493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9E7203" w14:textId="3602CB44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Rac1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D4640FD" w14:textId="713E0519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-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C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U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U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C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C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A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TT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-3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  <w:tr w:rsidR="0042493A" w:rsidRPr="00293E62" w14:paraId="02287D4E" w14:textId="77777777" w:rsidTr="0042493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202380" w14:textId="481685B9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Rac1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EDC3D4D" w14:textId="162A11CD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-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A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A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A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CG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U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AG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TT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-3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  <w:tr w:rsidR="0042493A" w:rsidRPr="00293E62" w14:paraId="5D7B476C" w14:textId="77777777" w:rsidTr="0042493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BD401" w14:textId="75E1B67B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siRac1-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5B8B2" w14:textId="0D5A4809" w:rsidR="0042493A" w:rsidRPr="00293E62" w:rsidRDefault="0042493A" w:rsidP="00293E62">
            <w:pPr>
              <w:widowControl/>
              <w:spacing w:line="36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-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C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G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GAA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UA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UC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CCU</w:t>
            </w:r>
            <w:r w:rsidR="00110C02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ATT</w:t>
            </w:r>
            <w:r w:rsidRPr="00293E62">
              <w:rPr>
                <w:rFonts w:ascii="Times New Roman" w:eastAsia="標楷體" w:hAnsi="Times New Roman" w:cs="Times New Roman" w:hint="eastAsia"/>
                <w:szCs w:val="24"/>
              </w:rPr>
              <w:t>-3</w:t>
            </w:r>
            <w:r w:rsidRPr="00293E62">
              <w:rPr>
                <w:rFonts w:ascii="Times New Roman" w:eastAsia="標楷體" w:hAnsi="Times New Roman" w:cs="Times New Roman"/>
                <w:szCs w:val="24"/>
              </w:rPr>
              <w:t>’</w:t>
            </w:r>
          </w:p>
        </w:tc>
      </w:tr>
    </w:tbl>
    <w:p w14:paraId="63B4608A" w14:textId="5D6FF45E" w:rsidR="00C47FF5" w:rsidRPr="00293E62" w:rsidRDefault="00C47FF5" w:rsidP="00293E62">
      <w:pPr>
        <w:spacing w:line="360" w:lineRule="auto"/>
        <w:rPr>
          <w:szCs w:val="24"/>
        </w:rPr>
      </w:pPr>
    </w:p>
    <w:sectPr w:rsidR="00C47FF5" w:rsidRPr="00293E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79051" w14:textId="77777777" w:rsidR="00743FF7" w:rsidRDefault="00743FF7">
      <w:r>
        <w:separator/>
      </w:r>
    </w:p>
  </w:endnote>
  <w:endnote w:type="continuationSeparator" w:id="0">
    <w:p w14:paraId="32D32CFB" w14:textId="77777777" w:rsidR="00743FF7" w:rsidRDefault="00743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3372626"/>
      <w:docPartObj>
        <w:docPartGallery w:val="Page Numbers (Bottom of Page)"/>
        <w:docPartUnique/>
      </w:docPartObj>
    </w:sdtPr>
    <w:sdtContent>
      <w:p w14:paraId="2AFE96D6" w14:textId="77777777" w:rsidR="000C0099" w:rsidRDefault="0000000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3ED5DAC" w14:textId="77777777" w:rsidR="000C0099" w:rsidRDefault="000C0099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AA985" w14:textId="77777777" w:rsidR="00743FF7" w:rsidRDefault="00743FF7">
      <w:r>
        <w:separator/>
      </w:r>
    </w:p>
  </w:footnote>
  <w:footnote w:type="continuationSeparator" w:id="0">
    <w:p w14:paraId="6397C490" w14:textId="77777777" w:rsidR="00743FF7" w:rsidRDefault="00743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B71"/>
    <w:rsid w:val="000B57FE"/>
    <w:rsid w:val="000C0099"/>
    <w:rsid w:val="00110C02"/>
    <w:rsid w:val="001628B1"/>
    <w:rsid w:val="00293E62"/>
    <w:rsid w:val="0042493A"/>
    <w:rsid w:val="00490013"/>
    <w:rsid w:val="00593B71"/>
    <w:rsid w:val="00600995"/>
    <w:rsid w:val="006B54FC"/>
    <w:rsid w:val="00743FF7"/>
    <w:rsid w:val="007A6B85"/>
    <w:rsid w:val="00837AEF"/>
    <w:rsid w:val="00A60B39"/>
    <w:rsid w:val="00AE0D17"/>
    <w:rsid w:val="00B51D6B"/>
    <w:rsid w:val="00B8003A"/>
    <w:rsid w:val="00BA6055"/>
    <w:rsid w:val="00C47FF5"/>
    <w:rsid w:val="00D36F6C"/>
    <w:rsid w:val="00FA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9163A"/>
  <w15:chartTrackingRefBased/>
  <w15:docId w15:val="{1D0251B8-F56A-44A9-A7FC-F0CE2D7A9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93A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93B71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3B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3B71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3B71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3B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3B71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3B71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3B71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3B71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93B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93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93B7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93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93B7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93B7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93B7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93B7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93B7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93B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593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3B7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593B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3B71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593B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3B71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93B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3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593B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3B71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4249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42493A"/>
    <w:rPr>
      <w:sz w:val="20"/>
      <w:szCs w:val="20"/>
      <w14:ligatures w14:val="none"/>
    </w:rPr>
  </w:style>
  <w:style w:type="table" w:styleId="af0">
    <w:name w:val="Table Grid"/>
    <w:basedOn w:val="a1"/>
    <w:uiPriority w:val="59"/>
    <w:rsid w:val="0042493A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06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家儀</dc:creator>
  <cp:keywords/>
  <dc:description/>
  <cp:lastModifiedBy>林家儀</cp:lastModifiedBy>
  <cp:revision>6</cp:revision>
  <dcterms:created xsi:type="dcterms:W3CDTF">2025-07-30T01:10:00Z</dcterms:created>
  <dcterms:modified xsi:type="dcterms:W3CDTF">2026-03-04T01:44:00Z</dcterms:modified>
</cp:coreProperties>
</file>